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972F3" w14:textId="77777777" w:rsidR="00692A00" w:rsidRPr="00742387" w:rsidRDefault="00692A00" w:rsidP="00692A00">
      <w:pPr>
        <w:ind w:firstLine="0"/>
      </w:pPr>
      <w:r w:rsidRPr="00742387">
        <w:rPr>
          <w:b/>
          <w:bCs/>
          <w:color w:val="000000"/>
          <w:lang w:eastAsia="pt-BR"/>
        </w:rPr>
        <w:t xml:space="preserve">Table </w:t>
      </w:r>
      <w:r>
        <w:rPr>
          <w:b/>
          <w:bCs/>
          <w:color w:val="000000"/>
          <w:lang w:eastAsia="pt-BR"/>
        </w:rPr>
        <w:t>S1</w:t>
      </w:r>
      <w:r w:rsidRPr="00742387">
        <w:rPr>
          <w:b/>
          <w:bCs/>
          <w:color w:val="000000"/>
          <w:lang w:eastAsia="pt-BR"/>
        </w:rPr>
        <w:t>.</w:t>
      </w:r>
      <w:r w:rsidRPr="00742387">
        <w:rPr>
          <w:color w:val="000000"/>
          <w:lang w:eastAsia="pt-BR"/>
        </w:rPr>
        <w:t xml:space="preserve"> Akaike information criterion (AIC) of model comparison for the purebred pig population</w:t>
      </w:r>
    </w:p>
    <w:tbl>
      <w:tblPr>
        <w:tblW w:w="836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692A00" w:rsidRPr="00742387" w14:paraId="65D1BA8D" w14:textId="77777777" w:rsidTr="00053693">
        <w:trPr>
          <w:trHeight w:val="300"/>
          <w:jc w:val="center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922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rait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56C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odel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1F3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AIC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368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Parameters</w:t>
            </w:r>
          </w:p>
        </w:tc>
      </w:tr>
      <w:tr w:rsidR="00692A00" w:rsidRPr="00742387" w14:paraId="1D7EEABD" w14:textId="77777777" w:rsidTr="00053693">
        <w:trPr>
          <w:trHeight w:val="300"/>
          <w:jc w:val="center"/>
        </w:trPr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EB2D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F4F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975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3.8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31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1FC5509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005A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CA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20F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3.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6599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77D70D4F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1CDA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CC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1F9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2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E30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23E1E50D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6808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D41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86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1.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D5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7B4AAE7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CECC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BF3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B6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5.8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21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1C5833BF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4522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8F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2C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5.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5F1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01EBCF47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5EE0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022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90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4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B5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3CCD52B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B90A3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FBF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4DC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3.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08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431CD45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A7213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FC9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E2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6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0F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15E5E805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A4E9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9E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E6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5.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330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7F44AB9E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2C86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E4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4E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8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C0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2F2ABBC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8DA3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2A28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0BC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,867.2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F96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1DDDDE30" w14:textId="77777777" w:rsidTr="00053693">
        <w:trPr>
          <w:trHeight w:val="300"/>
          <w:jc w:val="center"/>
        </w:trPr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2DFE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94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A47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12.4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9F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0CE694F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191A8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90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AC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12.7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46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1B4DFBB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CED3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70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3A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1.2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5B6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273B5CA8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EAD5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BBB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A7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1.3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DD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5C2678C7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E536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D0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6E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13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1CC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58AA5BE4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44CC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F2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700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13.7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79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048AA3F4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40EB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15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05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2.3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88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0107BFCD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07E7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9C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A8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2.4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C4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11DE01BE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5BA9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52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9E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4.3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2374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7E91B7F1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59F6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F6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CA7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4.4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650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32AC317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A913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9E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8A9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6.3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13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3C5550A1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1D3C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72A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3A94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706.4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108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3217656F" w14:textId="77777777" w:rsidTr="00053693">
        <w:trPr>
          <w:trHeight w:val="300"/>
          <w:jc w:val="center"/>
        </w:trPr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309C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B1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79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621.7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DF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420356EC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B3435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0C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ED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621.5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CE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571EFACE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A7461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C25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60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80.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C3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2489DD7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8A1F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54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23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80.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9D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72F01EB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14BB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5A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07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623.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19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68347CA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6B8D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EE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397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622.9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FF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26907356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E6E1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C313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B6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82.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41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47CD6A01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57A3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C5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8C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82.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D5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02C57C34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892B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3A1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2BA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70.4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534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30638702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9873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18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13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70.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DC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684D7E3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F20C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765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D5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,568.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0DC1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2E7579B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F699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3B8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3469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9614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-</w:t>
            </w:r>
          </w:p>
        </w:tc>
      </w:tr>
      <w:tr w:rsidR="00692A00" w:rsidRPr="00742387" w14:paraId="4A7FE304" w14:textId="77777777" w:rsidTr="00053693">
        <w:trPr>
          <w:trHeight w:val="300"/>
          <w:jc w:val="center"/>
        </w:trPr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B7CC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96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EB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8.8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57F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2F15D387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4EE0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A7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8F4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8.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134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3A8B22C6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0C18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51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F13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8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61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0E92D69C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1C76C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445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11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7.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08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5FD1F95B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FD9C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004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B8E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90.3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FB0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0667B0F7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812B8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D9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49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9.4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DF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2E369A84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CB1D8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B9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2F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9.8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646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72B00E06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2899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60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354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88.8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AB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17F1E790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6F12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0BF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41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91.8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4F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40BC85C0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D374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94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0E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90.8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5B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2FA9FDE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4006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273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55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93.8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15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221141A0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E99E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017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59C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,892.8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BA1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4C373224" w14:textId="77777777" w:rsidTr="00053693">
        <w:trPr>
          <w:trHeight w:val="300"/>
          <w:jc w:val="center"/>
        </w:trPr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F6A3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T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10A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5FA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35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62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2598AC6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B681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278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DFAA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4.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DD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</w:tr>
      <w:tr w:rsidR="00692A00" w:rsidRPr="00742387" w14:paraId="78B96501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A1AC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CD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28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9.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877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05B1CF50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4C72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3A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4B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18.3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CE6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3628F519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AD5AE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EB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074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5.7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7C8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65037AFA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F9A1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8425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6F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16.8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3DB1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</w:tr>
      <w:tr w:rsidR="00692A00" w:rsidRPr="00742387" w14:paraId="6150F604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1B431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0C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2F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2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C059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4D016A7B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ACF91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EE5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C59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13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545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</w:tr>
      <w:tr w:rsidR="00692A00" w:rsidRPr="00742387" w14:paraId="7670E22C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ED889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02B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D7A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4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622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38CA8F7C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19A82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60D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EF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15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A05B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</w:t>
            </w:r>
          </w:p>
        </w:tc>
      </w:tr>
      <w:tr w:rsidR="00692A00" w:rsidRPr="00742387" w14:paraId="26FE358E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F6C6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8107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DE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E7CD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26.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5980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1A5D6E73" w14:textId="77777777" w:rsidTr="00053693">
        <w:trPr>
          <w:trHeight w:val="300"/>
          <w:jc w:val="center"/>
        </w:trPr>
        <w:tc>
          <w:tcPr>
            <w:tcW w:w="2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948F4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7BA0" w14:textId="77777777" w:rsidR="00692A00" w:rsidRPr="00742387" w:rsidRDefault="00692A00" w:rsidP="00053693">
            <w:pPr>
              <w:ind w:firstLine="0"/>
              <w:jc w:val="center"/>
              <w:rPr>
                <w:lang w:eastAsia="pt-BR"/>
              </w:rPr>
            </w:pPr>
            <w:r w:rsidRPr="00742387">
              <w:rPr>
                <w:lang w:eastAsia="pt-BR"/>
              </w:rPr>
              <w:t>MAIDE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91CC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8,617.4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4143" w14:textId="77777777" w:rsidR="00692A00" w:rsidRPr="00742387" w:rsidRDefault="00692A00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</w:t>
            </w:r>
          </w:p>
        </w:tc>
      </w:tr>
      <w:tr w:rsidR="00692A00" w:rsidRPr="00742387" w14:paraId="282C8754" w14:textId="77777777" w:rsidTr="00053693">
        <w:trPr>
          <w:trHeight w:val="300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2F3B8" w14:textId="77777777" w:rsidR="00692A00" w:rsidRPr="00742387" w:rsidRDefault="00692A00" w:rsidP="00053693">
            <w:pPr>
              <w:ind w:firstLine="0"/>
              <w:rPr>
                <w:color w:val="000000"/>
                <w:lang w:eastAsia="pt-BR"/>
              </w:rPr>
            </w:pPr>
            <w:r w:rsidRPr="00742387">
              <w:rPr>
                <w:vertAlign w:val="superscript"/>
                <w:lang w:eastAsia="pt-BR"/>
              </w:rPr>
              <w:t>1</w:t>
            </w:r>
            <w:r w:rsidRPr="00742387">
              <w:t xml:space="preserve">MA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ε</m:t>
              </m:r>
            </m:oMath>
            <w:r w:rsidRPr="00742387">
              <w:t xml:space="preserve"> ; MAI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rPr>
                <w:bCs/>
                <w:iCs/>
              </w:rPr>
              <w:t xml:space="preserve">MA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rPr>
                <w:bCs/>
                <w:iCs/>
              </w:rPr>
              <w:t xml:space="preserve">MAI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I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I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DE2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IDE2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DE3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  <w:iCs/>
              </w:rPr>
              <w:t xml:space="preserve">; </w:t>
            </w:r>
            <w:r w:rsidRPr="00742387">
              <w:t xml:space="preserve">MAIDE3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lang w:eastAsia="pt-BR"/>
              </w:rPr>
              <w:t>*Mod</w:t>
            </w:r>
            <w:proofErr w:type="spellStart"/>
            <w:r w:rsidRPr="00742387">
              <w:rPr>
                <w:lang w:eastAsia="pt-BR"/>
              </w:rPr>
              <w:t>el</w:t>
            </w:r>
            <w:proofErr w:type="spellEnd"/>
            <w:r w:rsidRPr="00742387">
              <w:rPr>
                <w:lang w:eastAsia="pt-BR"/>
              </w:rPr>
              <w:t xml:space="preserve"> MAIDE3 did not converge for T3.</w:t>
            </w:r>
          </w:p>
        </w:tc>
      </w:tr>
    </w:tbl>
    <w:p w14:paraId="63802128" w14:textId="77777777" w:rsidR="00785E27" w:rsidRDefault="00785E27"/>
    <w:sectPr w:rsidR="00785E27" w:rsidSect="00785E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A00"/>
    <w:rsid w:val="00025F25"/>
    <w:rsid w:val="00071E16"/>
    <w:rsid w:val="00283871"/>
    <w:rsid w:val="00692A00"/>
    <w:rsid w:val="006E09AC"/>
    <w:rsid w:val="00785E27"/>
    <w:rsid w:val="007E66E4"/>
    <w:rsid w:val="009C3DE8"/>
    <w:rsid w:val="009D147B"/>
    <w:rsid w:val="00A95C1C"/>
    <w:rsid w:val="00AC03BE"/>
    <w:rsid w:val="00C1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BB2A9"/>
  <w15:chartTrackingRefBased/>
  <w15:docId w15:val="{F4F30F3C-1970-456C-B92B-3787DF8B1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A00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1E16"/>
    <w:pPr>
      <w:keepNext/>
      <w:keepLines/>
      <w:spacing w:before="240" w:line="259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2"/>
    </w:pPr>
    <w:rPr>
      <w:rFonts w:eastAsiaTheme="majorEastAsia" w:cstheme="majorBidi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1E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071E16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71E16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Leticia Fernanda</dc:creator>
  <cp:keywords/>
  <dc:description/>
  <cp:lastModifiedBy>de Oliveira, Leticia Fernanda</cp:lastModifiedBy>
  <cp:revision>1</cp:revision>
  <dcterms:created xsi:type="dcterms:W3CDTF">2023-10-07T20:37:00Z</dcterms:created>
  <dcterms:modified xsi:type="dcterms:W3CDTF">2023-10-0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0-07T20:39:0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2f2374c-e8e3-4dfd-9910-d93deb253985</vt:lpwstr>
  </property>
  <property fmtid="{D5CDD505-2E9C-101B-9397-08002B2CF9AE}" pid="8" name="MSIP_Label_4044bd30-2ed7-4c9d-9d12-46200872a97b_ContentBits">
    <vt:lpwstr>0</vt:lpwstr>
  </property>
</Properties>
</file>